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2D283" w14:textId="0C57385B" w:rsidR="007D1453" w:rsidRPr="00A8703E" w:rsidRDefault="00A8703E" w:rsidP="00C12D65">
      <w:pPr>
        <w:spacing w:line="480" w:lineRule="auto"/>
        <w:rPr>
          <w:b/>
        </w:rPr>
      </w:pPr>
      <w:r w:rsidRPr="00A8703E">
        <w:rPr>
          <w:rFonts w:hint="eastAsia"/>
          <w:b/>
        </w:rPr>
        <w:t>Figure Legend</w:t>
      </w:r>
      <w:r w:rsidR="005040A1">
        <w:rPr>
          <w:b/>
        </w:rPr>
        <w:t xml:space="preserve"> for supplementary figure</w:t>
      </w:r>
    </w:p>
    <w:p w14:paraId="45D4811C" w14:textId="77777777" w:rsidR="00C12D65" w:rsidRPr="00F1161B" w:rsidRDefault="00C12D65" w:rsidP="00C12D65">
      <w:pPr>
        <w:autoSpaceDE w:val="0"/>
        <w:autoSpaceDN w:val="0"/>
        <w:adjustRightInd w:val="0"/>
        <w:spacing w:line="480" w:lineRule="auto"/>
      </w:pPr>
      <w:bookmarkStart w:id="0" w:name="_GoBack"/>
      <w:bookmarkEnd w:id="0"/>
    </w:p>
    <w:p w14:paraId="6EC9225D" w14:textId="5EB7AF35" w:rsidR="008A4760" w:rsidRDefault="00A8703E" w:rsidP="00C12D65">
      <w:pPr>
        <w:autoSpaceDE w:val="0"/>
        <w:autoSpaceDN w:val="0"/>
        <w:adjustRightInd w:val="0"/>
        <w:spacing w:line="480" w:lineRule="auto"/>
      </w:pPr>
      <w:r w:rsidRPr="00EB1E2A">
        <w:rPr>
          <w:b/>
        </w:rPr>
        <w:t>Supplementary Figure 1</w:t>
      </w:r>
      <w:r w:rsidR="008A4760" w:rsidRPr="00EB1E2A">
        <w:rPr>
          <w:b/>
        </w:rPr>
        <w:t xml:space="preserve">. </w:t>
      </w:r>
      <w:r w:rsidR="00C12D65" w:rsidRPr="00C12D65">
        <w:rPr>
          <w:b/>
        </w:rPr>
        <w:t xml:space="preserve">Detail analysis of acidic gangliosides on </w:t>
      </w:r>
      <w:r w:rsidR="008A4760" w:rsidRPr="00C12D65">
        <w:rPr>
          <w:b/>
        </w:rPr>
        <w:t>the two neuroblastoma cell lines.</w:t>
      </w:r>
      <w:r w:rsidR="008A4760" w:rsidRPr="00E57DF8">
        <w:t xml:space="preserve"> </w:t>
      </w:r>
      <w:r w:rsidR="008A4760">
        <w:t>The surface expression of gangliosides were analyzed by high performance liquid chromatography (H</w:t>
      </w:r>
      <w:r w:rsidR="008A4760" w:rsidRPr="00E57DF8">
        <w:t>PLC</w:t>
      </w:r>
      <w:r w:rsidR="008A4760">
        <w:t>).</w:t>
      </w:r>
      <w:r w:rsidR="008A4760" w:rsidRPr="00954513">
        <w:rPr>
          <w:rFonts w:hAnsi="Calibri"/>
          <w:color w:val="000000" w:themeColor="text1"/>
          <w:kern w:val="24"/>
        </w:rPr>
        <w:t xml:space="preserve"> </w:t>
      </w:r>
      <w:r w:rsidR="008A4760">
        <w:t>Y-</w:t>
      </w:r>
      <w:r w:rsidR="008A4760" w:rsidRPr="00954513">
        <w:t>axis indicated intensity of fluorescence.</w:t>
      </w:r>
      <w:r w:rsidR="008A4760">
        <w:t xml:space="preserve"> Black arrows means GM3/GD3, and white arrows means GM2/GD2, respectively.</w:t>
      </w:r>
    </w:p>
    <w:p w14:paraId="35383648" w14:textId="77777777" w:rsidR="008A4760" w:rsidRDefault="008A4760" w:rsidP="00C12D65">
      <w:pPr>
        <w:spacing w:line="480" w:lineRule="auto"/>
      </w:pPr>
    </w:p>
    <w:p w14:paraId="48874298" w14:textId="69104D9C" w:rsidR="00A8703E" w:rsidRPr="00EB1E2A" w:rsidRDefault="00A8703E" w:rsidP="00C12D65">
      <w:pPr>
        <w:spacing w:line="480" w:lineRule="auto"/>
        <w:rPr>
          <w:b/>
        </w:rPr>
      </w:pPr>
      <w:r w:rsidRPr="00EB1E2A">
        <w:rPr>
          <w:b/>
        </w:rPr>
        <w:t>Supplementary Figure 2</w:t>
      </w:r>
      <w:r w:rsidR="00AC6876" w:rsidRPr="00EB1E2A">
        <w:rPr>
          <w:b/>
        </w:rPr>
        <w:t xml:space="preserve">. </w:t>
      </w:r>
      <w:r w:rsidR="00C12D65">
        <w:rPr>
          <w:b/>
        </w:rPr>
        <w:t>Confirmation of GD2 expression in protein and mRNA level.</w:t>
      </w:r>
    </w:p>
    <w:p w14:paraId="0812A447" w14:textId="388A492A" w:rsidR="00EF117D" w:rsidRDefault="00A8703E" w:rsidP="00C12D65">
      <w:pPr>
        <w:spacing w:line="480" w:lineRule="auto"/>
      </w:pPr>
      <w:r>
        <w:t>(</w:t>
      </w:r>
      <w:r w:rsidR="000A197E">
        <w:rPr>
          <w:b/>
        </w:rPr>
        <w:t>A</w:t>
      </w:r>
      <w:r>
        <w:t>)</w:t>
      </w:r>
      <w:r w:rsidR="00EF117D" w:rsidRPr="00EF117D">
        <w:t xml:space="preserve"> </w:t>
      </w:r>
      <w:r w:rsidR="00EF117D" w:rsidRPr="00E57DF8">
        <w:t xml:space="preserve">Expression of GD2 on </w:t>
      </w:r>
      <w:r w:rsidR="00EF117D">
        <w:t xml:space="preserve">the </w:t>
      </w:r>
      <w:r w:rsidR="00EF117D" w:rsidRPr="00E57DF8">
        <w:t xml:space="preserve">cell surface </w:t>
      </w:r>
      <w:r w:rsidR="00EF117D">
        <w:t xml:space="preserve">in SH4 cells before and after </w:t>
      </w:r>
      <w:r w:rsidR="00084D63">
        <w:t xml:space="preserve">B4GALNT1 </w:t>
      </w:r>
      <w:r w:rsidR="00EF117D">
        <w:t xml:space="preserve">overexpression and single cell isolation. Mock; SH4 with </w:t>
      </w:r>
      <w:proofErr w:type="gramStart"/>
      <w:r w:rsidR="00EF117D">
        <w:t>pcDNA3.1(</w:t>
      </w:r>
      <w:proofErr w:type="gramEnd"/>
      <w:r w:rsidR="00EF117D">
        <w:t xml:space="preserve">+) expression vector alone. </w:t>
      </w:r>
      <w:r w:rsidR="00084D63">
        <w:t>B4</w:t>
      </w:r>
      <w:r w:rsidR="00EF117D">
        <w:t xml:space="preserve">-OE; </w:t>
      </w:r>
      <w:r w:rsidR="00084D63">
        <w:t>B4GALNT1</w:t>
      </w:r>
      <w:r w:rsidR="00EF117D">
        <w:t>-overexpress</w:t>
      </w:r>
      <w:r w:rsidR="009C13CE">
        <w:t>ing</w:t>
      </w:r>
      <w:r w:rsidR="00EF117D">
        <w:t xml:space="preserve"> SH4 before single cell isolation. Four clones of SH4, #2, #4, #5 and #7 were single-cell-isolated after </w:t>
      </w:r>
      <w:r w:rsidR="00084D63">
        <w:t>B4GALNT1</w:t>
      </w:r>
      <w:r w:rsidR="009C13CE">
        <w:t xml:space="preserve"> </w:t>
      </w:r>
      <w:r w:rsidR="00EF117D">
        <w:t>overexpression, only #4 and #5 showed high GD2 expression by flow cytometry.</w:t>
      </w:r>
    </w:p>
    <w:p w14:paraId="4E34F037" w14:textId="3C181176" w:rsidR="00A8703E" w:rsidRPr="00EF117D" w:rsidRDefault="00D31781" w:rsidP="00C12D65">
      <w:pPr>
        <w:spacing w:line="480" w:lineRule="auto"/>
      </w:pPr>
      <w:r>
        <w:t>(</w:t>
      </w:r>
      <w:r w:rsidR="000A197E">
        <w:rPr>
          <w:b/>
        </w:rPr>
        <w:t>B</w:t>
      </w:r>
      <w:r w:rsidR="00A8703E">
        <w:t>)</w:t>
      </w:r>
      <w:r w:rsidR="00EF117D" w:rsidRPr="00EF117D">
        <w:t xml:space="preserve"> </w:t>
      </w:r>
      <w:r w:rsidR="00EF117D">
        <w:t>Relative e</w:t>
      </w:r>
      <w:r w:rsidR="00EF117D" w:rsidRPr="00E57DF8">
        <w:t xml:space="preserve">xpression of GD2 </w:t>
      </w:r>
      <w:r w:rsidR="00EF117D">
        <w:t xml:space="preserve">in mRNA level in SH4 cells before and after </w:t>
      </w:r>
      <w:r w:rsidR="009C13CE">
        <w:t xml:space="preserve">B4GALNT1 </w:t>
      </w:r>
      <w:r w:rsidR="00EF117D">
        <w:t xml:space="preserve">overexpression and single cell isolation. </w:t>
      </w:r>
      <w:r w:rsidR="00635F4C" w:rsidRPr="00CF79B4">
        <w:rPr>
          <w:rFonts w:cs="AdvPTimes"/>
          <w:kern w:val="0"/>
          <w:szCs w:val="21"/>
        </w:rPr>
        <w:t xml:space="preserve">The expressions of </w:t>
      </w:r>
      <w:r w:rsidR="00635F4C">
        <w:rPr>
          <w:rFonts w:cs="AdvPTimes"/>
          <w:kern w:val="0"/>
          <w:szCs w:val="21"/>
        </w:rPr>
        <w:t>GD2</w:t>
      </w:r>
      <w:r w:rsidR="00635F4C" w:rsidRPr="00CF79B4">
        <w:rPr>
          <w:rFonts w:cs="AdvPTimes"/>
          <w:kern w:val="0"/>
          <w:szCs w:val="21"/>
        </w:rPr>
        <w:t xml:space="preserve"> in mRNA level were well correlated w</w:t>
      </w:r>
      <w:r w:rsidR="00635F4C">
        <w:rPr>
          <w:rFonts w:cs="AdvPTimes"/>
          <w:kern w:val="0"/>
          <w:szCs w:val="21"/>
        </w:rPr>
        <w:t>ith those of FACS results.</w:t>
      </w:r>
      <w:r w:rsidR="00635F4C" w:rsidRPr="00635F4C">
        <w:rPr>
          <w:rFonts w:cs="AdvTT6780a46b"/>
          <w:color w:val="231F20"/>
          <w:kern w:val="0"/>
          <w:szCs w:val="21"/>
        </w:rPr>
        <w:t xml:space="preserve"> </w:t>
      </w:r>
      <w:r w:rsidR="00635F4C" w:rsidRPr="00C7734B">
        <w:rPr>
          <w:rFonts w:cs="AdvTT6780a46b"/>
          <w:color w:val="231F20"/>
          <w:kern w:val="0"/>
          <w:szCs w:val="21"/>
        </w:rPr>
        <w:t>*</w:t>
      </w:r>
      <w:r w:rsidR="00635F4C">
        <w:rPr>
          <w:rFonts w:cs="AdvTT6780a46b"/>
          <w:color w:val="231F20"/>
          <w:kern w:val="0"/>
          <w:szCs w:val="21"/>
        </w:rPr>
        <w:t xml:space="preserve">; </w:t>
      </w:r>
      <w:r w:rsidR="00635F4C" w:rsidRPr="00C7734B">
        <w:rPr>
          <w:rFonts w:cs="AdvMyriad_I"/>
          <w:color w:val="231F20"/>
          <w:kern w:val="0"/>
          <w:szCs w:val="21"/>
        </w:rPr>
        <w:t>P</w:t>
      </w:r>
      <w:r w:rsidR="00635F4C">
        <w:rPr>
          <w:rFonts w:cs="AdvMyriad_I"/>
          <w:color w:val="231F20"/>
          <w:kern w:val="0"/>
          <w:szCs w:val="21"/>
        </w:rPr>
        <w:t>&lt;</w:t>
      </w:r>
      <w:r w:rsidR="00635F4C">
        <w:rPr>
          <w:rFonts w:cs="AdvTT6780a46b"/>
          <w:color w:val="231F20"/>
          <w:kern w:val="0"/>
          <w:szCs w:val="21"/>
        </w:rPr>
        <w:t>0.0</w:t>
      </w:r>
      <w:r w:rsidR="00635F4C" w:rsidRPr="00C7734B">
        <w:rPr>
          <w:rFonts w:cs="AdvTT6780a46b"/>
          <w:color w:val="231F20"/>
          <w:kern w:val="0"/>
          <w:szCs w:val="21"/>
        </w:rPr>
        <w:t>1 compared with M</w:t>
      </w:r>
      <w:r w:rsidR="00635F4C">
        <w:rPr>
          <w:rFonts w:cs="AdvTT6780a46b"/>
          <w:color w:val="231F20"/>
          <w:kern w:val="0"/>
          <w:szCs w:val="21"/>
        </w:rPr>
        <w:t>ock</w:t>
      </w:r>
      <w:r w:rsidR="00635F4C" w:rsidRPr="00C7734B">
        <w:rPr>
          <w:rFonts w:cs="AdvTT6780a46b"/>
          <w:color w:val="231F20"/>
          <w:kern w:val="0"/>
          <w:szCs w:val="21"/>
        </w:rPr>
        <w:t>.</w:t>
      </w:r>
      <w:r w:rsidR="00635F4C">
        <w:rPr>
          <w:rFonts w:cs="AdvTT6780a46b"/>
          <w:color w:val="231F20"/>
          <w:kern w:val="0"/>
          <w:szCs w:val="21"/>
        </w:rPr>
        <w:t xml:space="preserve"> </w:t>
      </w:r>
      <w:r w:rsidR="00635F4C" w:rsidRPr="00046B18">
        <w:rPr>
          <w:rFonts w:cs="AdvTT6780a46b"/>
          <w:color w:val="231F20"/>
          <w:kern w:val="0"/>
          <w:szCs w:val="21"/>
        </w:rPr>
        <w:t xml:space="preserve">N.S.; </w:t>
      </w:r>
      <w:r w:rsidR="00635F4C" w:rsidRPr="00046B18">
        <w:rPr>
          <w:rFonts w:cs="Arial"/>
          <w:shd w:val="clear" w:color="auto" w:fill="FFFFFF"/>
        </w:rPr>
        <w:t>Not Significant</w:t>
      </w:r>
      <w:r w:rsidR="00635F4C">
        <w:rPr>
          <w:rFonts w:cs="Arial"/>
          <w:shd w:val="clear" w:color="auto" w:fill="FFFFFF"/>
        </w:rPr>
        <w:t>.</w:t>
      </w:r>
    </w:p>
    <w:p w14:paraId="5FF03F33" w14:textId="77777777" w:rsidR="00A8703E" w:rsidRDefault="00A8703E" w:rsidP="00C12D65">
      <w:pPr>
        <w:spacing w:line="480" w:lineRule="auto"/>
      </w:pPr>
    </w:p>
    <w:p w14:paraId="1EB583D6" w14:textId="0809C4BD" w:rsidR="00635F4C" w:rsidRPr="00334E6F" w:rsidRDefault="00A8703E" w:rsidP="00C12D65">
      <w:pPr>
        <w:spacing w:line="480" w:lineRule="auto"/>
      </w:pPr>
      <w:r w:rsidRPr="00EB1E2A">
        <w:rPr>
          <w:b/>
        </w:rPr>
        <w:lastRenderedPageBreak/>
        <w:t>Supplementary Figure 3</w:t>
      </w:r>
      <w:r w:rsidR="00635F4C" w:rsidRPr="00EB1E2A">
        <w:rPr>
          <w:b/>
        </w:rPr>
        <w:t xml:space="preserve">. </w:t>
      </w:r>
      <w:r w:rsidR="00635F4C" w:rsidRPr="00C12D65">
        <w:rPr>
          <w:b/>
        </w:rPr>
        <w:t>The expression of melanoma stem cell markers in SH4 by fl</w:t>
      </w:r>
      <w:r w:rsidR="00C12D65">
        <w:rPr>
          <w:b/>
        </w:rPr>
        <w:t>ow cytometer.</w:t>
      </w:r>
    </w:p>
    <w:p w14:paraId="348F6955" w14:textId="370FAF5B" w:rsidR="00A8703E" w:rsidRPr="00334E6F" w:rsidRDefault="00A8703E" w:rsidP="00C12D65">
      <w:pPr>
        <w:spacing w:line="480" w:lineRule="auto"/>
      </w:pPr>
      <w:r w:rsidRPr="00334E6F">
        <w:t>(</w:t>
      </w:r>
      <w:r w:rsidR="000A197E">
        <w:rPr>
          <w:b/>
        </w:rPr>
        <w:t>A</w:t>
      </w:r>
      <w:r w:rsidRPr="00334E6F">
        <w:t>)</w:t>
      </w:r>
      <w:r w:rsidR="00C12D65">
        <w:t xml:space="preserve"> </w:t>
      </w:r>
      <w:r w:rsidR="00635F4C" w:rsidRPr="00334E6F">
        <w:t xml:space="preserve">CD133, </w:t>
      </w:r>
      <w:r w:rsidR="00D31781" w:rsidRPr="00334E6F">
        <w:t>(</w:t>
      </w:r>
      <w:r w:rsidR="000A197E">
        <w:rPr>
          <w:b/>
        </w:rPr>
        <w:t>B</w:t>
      </w:r>
      <w:r w:rsidRPr="00334E6F">
        <w:t>)</w:t>
      </w:r>
      <w:r w:rsidR="003E05F0">
        <w:t xml:space="preserve"> </w:t>
      </w:r>
      <w:r w:rsidR="00635F4C" w:rsidRPr="00334E6F">
        <w:t xml:space="preserve">CD166, </w:t>
      </w:r>
      <w:r w:rsidR="00D31781" w:rsidRPr="00334E6F">
        <w:t>(</w:t>
      </w:r>
      <w:r w:rsidR="000A197E">
        <w:t>C</w:t>
      </w:r>
      <w:r w:rsidRPr="00334E6F">
        <w:t>)</w:t>
      </w:r>
      <w:r w:rsidR="003E05F0">
        <w:t xml:space="preserve"> </w:t>
      </w:r>
      <w:r w:rsidR="00635F4C" w:rsidRPr="00334E6F">
        <w:t xml:space="preserve">CD271, </w:t>
      </w:r>
      <w:r w:rsidR="00D31781" w:rsidRPr="00334E6F">
        <w:t>(</w:t>
      </w:r>
      <w:r w:rsidR="000A197E">
        <w:rPr>
          <w:b/>
        </w:rPr>
        <w:t>D</w:t>
      </w:r>
      <w:r w:rsidRPr="00334E6F">
        <w:t>)</w:t>
      </w:r>
      <w:r w:rsidR="003E05F0">
        <w:t xml:space="preserve"> </w:t>
      </w:r>
      <w:proofErr w:type="spellStart"/>
      <w:r w:rsidR="00635F4C" w:rsidRPr="00334E6F">
        <w:t>Nestin</w:t>
      </w:r>
      <w:proofErr w:type="spellEnd"/>
      <w:r w:rsidR="00635F4C" w:rsidRPr="00334E6F">
        <w:t>, (</w:t>
      </w:r>
      <w:r w:rsidR="000A197E">
        <w:rPr>
          <w:b/>
        </w:rPr>
        <w:t>E</w:t>
      </w:r>
      <w:r w:rsidRPr="00334E6F">
        <w:t>)</w:t>
      </w:r>
      <w:r w:rsidR="003E05F0">
        <w:t xml:space="preserve"> </w:t>
      </w:r>
      <w:r w:rsidR="00635F4C" w:rsidRPr="00334E6F">
        <w:t xml:space="preserve">ABCB5, and </w:t>
      </w:r>
      <w:r w:rsidR="00D31781" w:rsidRPr="00334E6F">
        <w:t>(</w:t>
      </w:r>
      <w:r w:rsidR="000A197E">
        <w:rPr>
          <w:b/>
        </w:rPr>
        <w:t>F</w:t>
      </w:r>
      <w:r w:rsidRPr="00334E6F">
        <w:t>)</w:t>
      </w:r>
      <w:r w:rsidR="00334E6F" w:rsidRPr="00334E6F">
        <w:t xml:space="preserve"> </w:t>
      </w:r>
      <w:r w:rsidR="00334E6F">
        <w:rPr>
          <w:rFonts w:cs="Arial"/>
          <w:shd w:val="clear" w:color="auto" w:fill="FFFFFF"/>
        </w:rPr>
        <w:t>aldehyde d</w:t>
      </w:r>
      <w:r w:rsidR="00334E6F" w:rsidRPr="00334E6F">
        <w:rPr>
          <w:rFonts w:cs="Arial"/>
          <w:shd w:val="clear" w:color="auto" w:fill="FFFFFF"/>
        </w:rPr>
        <w:t xml:space="preserve">ehydrogenase. SSC; side scatter, BAAA; BODIPY - </w:t>
      </w:r>
      <w:proofErr w:type="spellStart"/>
      <w:r w:rsidR="00334E6F" w:rsidRPr="00334E6F">
        <w:rPr>
          <w:rFonts w:cs="Arial"/>
          <w:shd w:val="clear" w:color="auto" w:fill="FFFFFF"/>
        </w:rPr>
        <w:t>aminoacetaldehyde</w:t>
      </w:r>
      <w:proofErr w:type="spellEnd"/>
      <w:r w:rsidR="00334E6F" w:rsidRPr="00334E6F">
        <w:rPr>
          <w:rFonts w:cs="Arial"/>
          <w:shd w:val="clear" w:color="auto" w:fill="FFFFFF"/>
        </w:rPr>
        <w:t xml:space="preserve">, DEAB; </w:t>
      </w:r>
      <w:proofErr w:type="spellStart"/>
      <w:r w:rsidR="00334E6F" w:rsidRPr="00334E6F">
        <w:rPr>
          <w:rFonts w:cs="Arial"/>
          <w:shd w:val="clear" w:color="auto" w:fill="FFFFFF"/>
        </w:rPr>
        <w:t>diethylaminobenzaldehyde</w:t>
      </w:r>
      <w:proofErr w:type="spellEnd"/>
      <w:r w:rsidR="00334E6F" w:rsidRPr="00334E6F">
        <w:rPr>
          <w:rFonts w:cs="Arial"/>
          <w:shd w:val="clear" w:color="auto" w:fill="FFFFFF"/>
        </w:rPr>
        <w:t xml:space="preserve"> (</w:t>
      </w:r>
      <w:r w:rsidR="00334E6F" w:rsidRPr="00334E6F">
        <w:rPr>
          <w:rFonts w:cs="Arial"/>
          <w:bCs/>
          <w:shd w:val="clear" w:color="auto" w:fill="FFFFFF"/>
        </w:rPr>
        <w:t>ALDH</w:t>
      </w:r>
      <w:r w:rsidR="00334E6F" w:rsidRPr="00334E6F">
        <w:rPr>
          <w:rFonts w:cs="Arial"/>
          <w:shd w:val="clear" w:color="auto" w:fill="FFFFFF"/>
        </w:rPr>
        <w:t> selective inhibitor</w:t>
      </w:r>
      <w:r w:rsidR="00334E6F">
        <w:rPr>
          <w:rFonts w:ascii="Arial" w:hAnsi="Arial" w:cs="Arial"/>
          <w:color w:val="444444"/>
          <w:shd w:val="clear" w:color="auto" w:fill="FFFFFF"/>
        </w:rPr>
        <w:t>)</w:t>
      </w:r>
      <w:r w:rsidR="00334E6F">
        <w:rPr>
          <w:rFonts w:cs="Arial"/>
          <w:shd w:val="clear" w:color="auto" w:fill="FFFFFF"/>
        </w:rPr>
        <w:t>.</w:t>
      </w:r>
    </w:p>
    <w:p w14:paraId="7CC8AB61" w14:textId="77777777" w:rsidR="00A8703E" w:rsidRDefault="00A8703E" w:rsidP="00C12D65">
      <w:pPr>
        <w:spacing w:line="480" w:lineRule="auto"/>
      </w:pPr>
    </w:p>
    <w:p w14:paraId="3963AFB6" w14:textId="07A909F4" w:rsidR="00A8703E" w:rsidRPr="00EB1E2A" w:rsidRDefault="00A8703E" w:rsidP="00C12D65">
      <w:pPr>
        <w:spacing w:line="480" w:lineRule="auto"/>
        <w:rPr>
          <w:b/>
        </w:rPr>
      </w:pPr>
      <w:r w:rsidRPr="00EB1E2A">
        <w:rPr>
          <w:b/>
        </w:rPr>
        <w:t>Supplementary Figure 4</w:t>
      </w:r>
      <w:r w:rsidR="0061560A" w:rsidRPr="00EB1E2A">
        <w:rPr>
          <w:b/>
        </w:rPr>
        <w:t>.</w:t>
      </w:r>
      <w:r w:rsidR="003E05F0">
        <w:rPr>
          <w:b/>
        </w:rPr>
        <w:t xml:space="preserve"> General result of RNA-Sequence.</w:t>
      </w:r>
    </w:p>
    <w:p w14:paraId="40589C2E" w14:textId="422FC26F" w:rsidR="00A8703E" w:rsidRPr="0061560A" w:rsidRDefault="00A8703E" w:rsidP="00C12D65">
      <w:pPr>
        <w:spacing w:line="480" w:lineRule="auto"/>
        <w:rPr>
          <w:szCs w:val="21"/>
        </w:rPr>
      </w:pPr>
      <w:r>
        <w:t>(</w:t>
      </w:r>
      <w:r w:rsidR="000A197E" w:rsidRPr="000A197E">
        <w:rPr>
          <w:b/>
        </w:rPr>
        <w:t>A</w:t>
      </w:r>
      <w:r>
        <w:t>)</w:t>
      </w:r>
      <w:r w:rsidR="00AC25BA" w:rsidRPr="00AC25BA">
        <w:t xml:space="preserve"> </w:t>
      </w:r>
      <w:r w:rsidR="00AC25BA">
        <w:t xml:space="preserve">A heat-map profile comparing </w:t>
      </w:r>
      <w:r w:rsidR="009C13CE">
        <w:t>B4GALNT1</w:t>
      </w:r>
      <w:r w:rsidR="00AC25BA">
        <w:t xml:space="preserve">-overexpressing </w:t>
      </w:r>
      <w:r w:rsidR="0061560A">
        <w:t xml:space="preserve">SH4 </w:t>
      </w:r>
      <w:r w:rsidR="00AC25BA">
        <w:t>versus Mock</w:t>
      </w:r>
      <w:r w:rsidR="0061560A">
        <w:t xml:space="preserve"> by RNA-Seq</w:t>
      </w:r>
      <w:r w:rsidR="00AC25BA">
        <w:t xml:space="preserve">. </w:t>
      </w:r>
      <w:r w:rsidR="00AC25BA" w:rsidRPr="003257C7">
        <w:rPr>
          <w:rFonts w:cs="Times"/>
          <w:kern w:val="0"/>
          <w:szCs w:val="21"/>
        </w:rPr>
        <w:t xml:space="preserve">472 genes were over </w:t>
      </w:r>
      <w:r w:rsidR="00AC25BA" w:rsidRPr="003257C7">
        <w:rPr>
          <w:rFonts w:ascii="Cambria Math" w:hAnsi="Cambria Math" w:cs="Cambria Math"/>
          <w:kern w:val="0"/>
          <w:szCs w:val="21"/>
        </w:rPr>
        <w:t>∓</w:t>
      </w:r>
      <w:r w:rsidR="00AC25BA" w:rsidRPr="003257C7">
        <w:rPr>
          <w:rFonts w:cs="Times"/>
          <w:kern w:val="0"/>
          <w:szCs w:val="21"/>
        </w:rPr>
        <w:t xml:space="preserve"> two fold changed between </w:t>
      </w:r>
      <w:r w:rsidR="00AC25BA" w:rsidRPr="0061560A">
        <w:rPr>
          <w:rFonts w:cs="Times"/>
          <w:kern w:val="0"/>
          <w:szCs w:val="21"/>
        </w:rPr>
        <w:t xml:space="preserve">these two groups. </w:t>
      </w:r>
    </w:p>
    <w:p w14:paraId="226C59FE" w14:textId="220CAB02" w:rsidR="00A8703E" w:rsidRDefault="00D31781" w:rsidP="00C12D65">
      <w:pPr>
        <w:spacing w:line="480" w:lineRule="auto"/>
      </w:pPr>
      <w:r w:rsidRPr="0061560A">
        <w:rPr>
          <w:szCs w:val="21"/>
        </w:rPr>
        <w:t>(</w:t>
      </w:r>
      <w:r w:rsidR="000A197E">
        <w:rPr>
          <w:b/>
          <w:szCs w:val="21"/>
        </w:rPr>
        <w:t>B, C</w:t>
      </w:r>
      <w:r w:rsidR="00A8703E" w:rsidRPr="0061560A">
        <w:rPr>
          <w:szCs w:val="21"/>
        </w:rPr>
        <w:t>)</w:t>
      </w:r>
      <w:r w:rsidR="00334E6F" w:rsidRPr="0061560A">
        <w:rPr>
          <w:rFonts w:hAnsi="Calibri"/>
          <w:color w:val="000000" w:themeColor="text1"/>
          <w:kern w:val="24"/>
          <w:szCs w:val="21"/>
        </w:rPr>
        <w:t xml:space="preserve"> </w:t>
      </w:r>
      <w:r w:rsidR="0061560A" w:rsidRPr="0061560A">
        <w:rPr>
          <w:rFonts w:hAnsi="Calibri"/>
          <w:color w:val="000000" w:themeColor="text1"/>
          <w:kern w:val="24"/>
          <w:szCs w:val="21"/>
        </w:rPr>
        <w:t>Dot</w:t>
      </w:r>
      <w:r w:rsidR="0061560A">
        <w:rPr>
          <w:rFonts w:hAnsi="Calibri"/>
          <w:color w:val="000000" w:themeColor="text1"/>
          <w:kern w:val="24"/>
          <w:szCs w:val="21"/>
        </w:rPr>
        <w:t xml:space="preserve"> blot c</w:t>
      </w:r>
      <w:r w:rsidR="00334E6F" w:rsidRPr="00334E6F">
        <w:t xml:space="preserve">omparing </w:t>
      </w:r>
      <w:r w:rsidR="009C13CE">
        <w:t>B4GALNT1</w:t>
      </w:r>
      <w:r w:rsidR="0061560A">
        <w:t>-overexpressing SH4 versus Mock by RNA-Seq. (</w:t>
      </w:r>
      <w:r w:rsidR="000A197E">
        <w:rPr>
          <w:b/>
        </w:rPr>
        <w:t>B</w:t>
      </w:r>
      <w:r w:rsidR="0061560A">
        <w:t>)</w:t>
      </w:r>
      <w:r w:rsidR="00334E6F" w:rsidRPr="00334E6F">
        <w:t xml:space="preserve"> </w:t>
      </w:r>
      <w:r w:rsidR="0061560A">
        <w:t>Control sample</w:t>
      </w:r>
      <w:r w:rsidR="00334E6F" w:rsidRPr="00334E6F">
        <w:t xml:space="preserve"> 1 vs 2</w:t>
      </w:r>
      <w:r w:rsidR="0061560A">
        <w:t xml:space="preserve">; the same Mock clone, but RNA was extracted at the different passage point </w:t>
      </w:r>
      <w:r w:rsidR="00334E6F" w:rsidRPr="00334E6F">
        <w:t xml:space="preserve">, </w:t>
      </w:r>
      <w:r w:rsidR="0061560A">
        <w:t>(</w:t>
      </w:r>
      <w:r w:rsidR="000A197E">
        <w:rPr>
          <w:b/>
        </w:rPr>
        <w:t>C</w:t>
      </w:r>
      <w:r w:rsidR="0061560A">
        <w:t>)</w:t>
      </w:r>
      <w:r w:rsidR="00334E6F" w:rsidRPr="00334E6F">
        <w:t xml:space="preserve"> </w:t>
      </w:r>
      <w:r w:rsidR="009C13CE">
        <w:t>B4GALNT1</w:t>
      </w:r>
      <w:r w:rsidR="0061560A">
        <w:t>-overexpressing</w:t>
      </w:r>
      <w:r w:rsidR="00334E6F" w:rsidRPr="00334E6F">
        <w:t xml:space="preserve"> sample</w:t>
      </w:r>
      <w:r w:rsidR="00E01D57">
        <w:t>s</w:t>
      </w:r>
      <w:r w:rsidR="00334E6F" w:rsidRPr="00334E6F">
        <w:t xml:space="preserve"> 1</w:t>
      </w:r>
      <w:r w:rsidR="0061560A">
        <w:t>(clone #4)</w:t>
      </w:r>
      <w:r w:rsidR="00334E6F" w:rsidRPr="00334E6F">
        <w:t xml:space="preserve"> vs 2</w:t>
      </w:r>
      <w:r w:rsidR="0061560A">
        <w:t xml:space="preserve">(clone #5). </w:t>
      </w:r>
      <w:r w:rsidR="0061560A">
        <w:rPr>
          <w:rFonts w:cs="Times"/>
          <w:kern w:val="0"/>
          <w:szCs w:val="21"/>
        </w:rPr>
        <w:t>T</w:t>
      </w:r>
      <w:r w:rsidR="0061560A" w:rsidRPr="003257C7">
        <w:rPr>
          <w:rFonts w:cs="Helvetica"/>
          <w:kern w:val="0"/>
          <w:szCs w:val="21"/>
        </w:rPr>
        <w:t>here were no significant diff</w:t>
      </w:r>
      <w:r w:rsidR="0061560A">
        <w:rPr>
          <w:rFonts w:cs="Helvetica"/>
          <w:kern w:val="0"/>
          <w:szCs w:val="21"/>
        </w:rPr>
        <w:t>erence between two Mock samples</w:t>
      </w:r>
      <w:r w:rsidR="0061560A" w:rsidRPr="003257C7">
        <w:rPr>
          <w:rFonts w:cs="Helvetica"/>
          <w:kern w:val="0"/>
          <w:szCs w:val="21"/>
        </w:rPr>
        <w:t xml:space="preserve">, and between </w:t>
      </w:r>
      <w:r w:rsidR="009C13CE">
        <w:t>B4GALNT1-overexprssing</w:t>
      </w:r>
      <w:r w:rsidR="0061560A" w:rsidRPr="003257C7">
        <w:rPr>
          <w:rFonts w:cs="Helvetica"/>
          <w:kern w:val="0"/>
          <w:szCs w:val="21"/>
        </w:rPr>
        <w:t xml:space="preserve"> tw</w:t>
      </w:r>
      <w:r w:rsidR="0061560A">
        <w:rPr>
          <w:rFonts w:cs="Helvetica"/>
          <w:kern w:val="0"/>
          <w:szCs w:val="21"/>
        </w:rPr>
        <w:t>o samples (#4 and #5 clones)</w:t>
      </w:r>
      <w:r w:rsidR="003D1ACE">
        <w:rPr>
          <w:rFonts w:cs="Helvetica"/>
          <w:kern w:val="0"/>
          <w:szCs w:val="21"/>
        </w:rPr>
        <w:t xml:space="preserve">, respectively.  </w:t>
      </w:r>
    </w:p>
    <w:sectPr w:rsidR="00A8703E" w:rsidSect="00C12D65">
      <w:footerReference w:type="default" r:id="rId6"/>
      <w:pgSz w:w="12240" w:h="15840" w:code="1"/>
      <w:pgMar w:top="1985" w:right="1701" w:bottom="1701" w:left="1701" w:header="851" w:footer="992" w:gutter="0"/>
      <w:cols w:space="425"/>
      <w:docGrid w:type="lines" w:linePitch="360" w:charSpace="36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271D1" w14:textId="77777777" w:rsidR="00802325" w:rsidRDefault="00802325" w:rsidP="00D02805">
      <w:r>
        <w:separator/>
      </w:r>
    </w:p>
  </w:endnote>
  <w:endnote w:type="continuationSeparator" w:id="0">
    <w:p w14:paraId="1BC013E9" w14:textId="77777777" w:rsidR="00802325" w:rsidRDefault="00802325" w:rsidP="00D02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780a46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Myriad_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2426639"/>
      <w:docPartObj>
        <w:docPartGallery w:val="Page Numbers (Bottom of Page)"/>
        <w:docPartUnique/>
      </w:docPartObj>
    </w:sdtPr>
    <w:sdtEndPr/>
    <w:sdtContent>
      <w:p w14:paraId="29305879" w14:textId="39C1E2A7" w:rsidR="008D0CAD" w:rsidRDefault="008D0CA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0A1" w:rsidRPr="005040A1">
          <w:rPr>
            <w:noProof/>
            <w:lang w:val="ja-JP"/>
          </w:rPr>
          <w:t>2</w:t>
        </w:r>
        <w:r>
          <w:fldChar w:fldCharType="end"/>
        </w:r>
      </w:p>
    </w:sdtContent>
  </w:sdt>
  <w:p w14:paraId="37677BEC" w14:textId="77777777" w:rsidR="008D0CAD" w:rsidRDefault="008D0CA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BBA54" w14:textId="77777777" w:rsidR="00802325" w:rsidRDefault="00802325" w:rsidP="00D02805">
      <w:r>
        <w:separator/>
      </w:r>
    </w:p>
  </w:footnote>
  <w:footnote w:type="continuationSeparator" w:id="0">
    <w:p w14:paraId="146E14F1" w14:textId="77777777" w:rsidR="00802325" w:rsidRDefault="00802325" w:rsidP="00D02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03E"/>
    <w:rsid w:val="00046B18"/>
    <w:rsid w:val="00084D63"/>
    <w:rsid w:val="000A197E"/>
    <w:rsid w:val="001B698C"/>
    <w:rsid w:val="002256D5"/>
    <w:rsid w:val="00296099"/>
    <w:rsid w:val="002C25A9"/>
    <w:rsid w:val="003317FB"/>
    <w:rsid w:val="00334E6F"/>
    <w:rsid w:val="00340741"/>
    <w:rsid w:val="00372FCD"/>
    <w:rsid w:val="003D1ACE"/>
    <w:rsid w:val="003E05F0"/>
    <w:rsid w:val="004174A4"/>
    <w:rsid w:val="004A5635"/>
    <w:rsid w:val="005040A1"/>
    <w:rsid w:val="00572ED7"/>
    <w:rsid w:val="0061560A"/>
    <w:rsid w:val="00635F4C"/>
    <w:rsid w:val="006D716F"/>
    <w:rsid w:val="0079140D"/>
    <w:rsid w:val="007A7D25"/>
    <w:rsid w:val="007B24A5"/>
    <w:rsid w:val="007D1453"/>
    <w:rsid w:val="007F6359"/>
    <w:rsid w:val="007F7742"/>
    <w:rsid w:val="00802325"/>
    <w:rsid w:val="008231F1"/>
    <w:rsid w:val="008A4760"/>
    <w:rsid w:val="008D0CAD"/>
    <w:rsid w:val="008F5CEA"/>
    <w:rsid w:val="00954513"/>
    <w:rsid w:val="009819B7"/>
    <w:rsid w:val="00981BE9"/>
    <w:rsid w:val="009C13CE"/>
    <w:rsid w:val="00A8703E"/>
    <w:rsid w:val="00AC25BA"/>
    <w:rsid w:val="00AC6876"/>
    <w:rsid w:val="00AD3D36"/>
    <w:rsid w:val="00B92723"/>
    <w:rsid w:val="00C12D65"/>
    <w:rsid w:val="00C63713"/>
    <w:rsid w:val="00C7734B"/>
    <w:rsid w:val="00D02805"/>
    <w:rsid w:val="00D11ACD"/>
    <w:rsid w:val="00D31781"/>
    <w:rsid w:val="00D85476"/>
    <w:rsid w:val="00DF20A1"/>
    <w:rsid w:val="00E01D57"/>
    <w:rsid w:val="00E57DF8"/>
    <w:rsid w:val="00E9291B"/>
    <w:rsid w:val="00EB1E2A"/>
    <w:rsid w:val="00EF117D"/>
    <w:rsid w:val="00F1161B"/>
    <w:rsid w:val="00FA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849C6C"/>
  <w15:chartTrackingRefBased/>
  <w15:docId w15:val="{756BB98E-AA9A-4700-AF7A-29C55CBA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A7D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028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2805"/>
  </w:style>
  <w:style w:type="paragraph" w:styleId="a5">
    <w:name w:val="footer"/>
    <w:basedOn w:val="a"/>
    <w:link w:val="a6"/>
    <w:uiPriority w:val="99"/>
    <w:unhideWhenUsed/>
    <w:rsid w:val="00D028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2805"/>
  </w:style>
  <w:style w:type="character" w:styleId="a7">
    <w:name w:val="Placeholder Text"/>
    <w:basedOn w:val="a0"/>
    <w:uiPriority w:val="99"/>
    <w:semiHidden/>
    <w:rsid w:val="00D02805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D11ACD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11ACD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F5CE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F5CE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8F5CE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F5CE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F5C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7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Yoshida</dc:creator>
  <cp:keywords/>
  <dc:description/>
  <cp:lastModifiedBy>Hideki Yoshida</cp:lastModifiedBy>
  <cp:revision>4</cp:revision>
  <dcterms:created xsi:type="dcterms:W3CDTF">2019-09-18T09:07:00Z</dcterms:created>
  <dcterms:modified xsi:type="dcterms:W3CDTF">2019-09-19T00:35:00Z</dcterms:modified>
</cp:coreProperties>
</file>